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FDA222" w14:textId="1B41F901" w:rsidR="00AA2F1B" w:rsidRDefault="00AA2F1B" w:rsidP="00AA2F1B">
      <w:pPr>
        <w:jc w:val="both"/>
      </w:pPr>
      <w:r>
        <w:t>The Bristol Stool Form Scale (BSFS) is used to record stool consistency on days when patients are experiencing abnormal bowel habits and defines the following 7 types:</w:t>
      </w:r>
    </w:p>
    <w:p w14:paraId="3441AE72" w14:textId="77777777" w:rsidR="00AA2F1B" w:rsidRDefault="00AA2F1B" w:rsidP="00AA2F1B">
      <w:pPr>
        <w:jc w:val="both"/>
      </w:pPr>
    </w:p>
    <w:p w14:paraId="3B9AD5C1" w14:textId="23801495" w:rsidR="00AA2F1B" w:rsidRDefault="00AA2F1B" w:rsidP="00AA2F1B">
      <w:pPr>
        <w:jc w:val="both"/>
      </w:pPr>
      <w:r>
        <w:t>Type 1: separate hard lumps, like nuts; hard to pass</w:t>
      </w:r>
    </w:p>
    <w:p w14:paraId="3265BC36" w14:textId="03A25101" w:rsidR="00AA2F1B" w:rsidRDefault="00AA2F1B" w:rsidP="00AA2F1B">
      <w:pPr>
        <w:jc w:val="both"/>
      </w:pPr>
      <w:r>
        <w:t>Type 2: sausage-shaped but lumpy</w:t>
      </w:r>
    </w:p>
    <w:p w14:paraId="7E6ECBB5" w14:textId="050A41AC" w:rsidR="00AA2F1B" w:rsidRDefault="00AA2F1B" w:rsidP="00AA2F1B">
      <w:pPr>
        <w:jc w:val="both"/>
      </w:pPr>
      <w:r>
        <w:t>Type 3: like a sausage but with cracks on the surface</w:t>
      </w:r>
    </w:p>
    <w:p w14:paraId="73AE2993" w14:textId="758620B3" w:rsidR="00AA2F1B" w:rsidRDefault="00AA2F1B" w:rsidP="00AA2F1B">
      <w:pPr>
        <w:jc w:val="both"/>
      </w:pPr>
      <w:r>
        <w:t>Type 4: like a sausage or snake, smooth and soft</w:t>
      </w:r>
    </w:p>
    <w:p w14:paraId="2832D056" w14:textId="35A15C3A" w:rsidR="00AA2F1B" w:rsidRDefault="00AA2F1B" w:rsidP="00AA2F1B">
      <w:pPr>
        <w:jc w:val="both"/>
      </w:pPr>
      <w:r>
        <w:t>Type 5: soft blobs with clear-cut edges</w:t>
      </w:r>
    </w:p>
    <w:p w14:paraId="03722F6A" w14:textId="0A5BF7D0" w:rsidR="00AA2F1B" w:rsidRDefault="00AA2F1B" w:rsidP="00AA2F1B">
      <w:pPr>
        <w:jc w:val="both"/>
      </w:pPr>
      <w:r>
        <w:t>Type 6: fluffy pieces with ragged edges, a mushy stool</w:t>
      </w:r>
    </w:p>
    <w:p w14:paraId="4E91B8B8" w14:textId="77777777" w:rsidR="00AA2F1B" w:rsidRDefault="00AA2F1B" w:rsidP="00AA2F1B">
      <w:pPr>
        <w:jc w:val="both"/>
      </w:pPr>
      <w:r>
        <w:t>Type 7: watery, no solid pieces, entirely liquid</w:t>
      </w:r>
    </w:p>
    <w:p w14:paraId="7758331A" w14:textId="77777777" w:rsidR="00AA2F1B" w:rsidRDefault="00AA2F1B" w:rsidP="00AA2F1B">
      <w:pPr>
        <w:jc w:val="both"/>
      </w:pPr>
    </w:p>
    <w:p w14:paraId="0DAD53ED" w14:textId="26F5E1BD" w:rsidR="00AA2F1B" w:rsidRDefault="00AA2F1B" w:rsidP="00AA2F1B">
      <w:pPr>
        <w:jc w:val="both"/>
      </w:pPr>
      <w:r>
        <w:t xml:space="preserve">The IBS subtypes comprise 3 classifications based on the predominant bowel disorder and include IBS-D, IBS with constipation (IBS-C), and IBS with mixed symptoms of constipation and diarrhea (IBS-M). Individuals with a diagnosis of IBS whose bowel habits cannot be classified as IBS-D, IBS-C, or IBS-M are considered to have unclassified IBS (IBS-U). </w:t>
      </w:r>
    </w:p>
    <w:p w14:paraId="4D7958BA" w14:textId="77777777" w:rsidR="00AA2F1B" w:rsidRDefault="00AA2F1B" w:rsidP="00AA2F1B">
      <w:pPr>
        <w:jc w:val="both"/>
      </w:pPr>
    </w:p>
    <w:p w14:paraId="434DC929" w14:textId="3DEDEEE5" w:rsidR="00AA2F1B" w:rsidRDefault="00AA2F1B" w:rsidP="00AA2F1B">
      <w:pPr>
        <w:jc w:val="both"/>
      </w:pPr>
      <w:r>
        <w:t xml:space="preserve">IBS-D: More than 25% of bowel movements using the BSFS are type 6 or 7, and less than 25% of bowel movements are type 1 or 2. </w:t>
      </w:r>
    </w:p>
    <w:p w14:paraId="1A2B11D3" w14:textId="77777777" w:rsidR="00AA2F1B" w:rsidRDefault="00AA2F1B" w:rsidP="00AA2F1B">
      <w:pPr>
        <w:jc w:val="both"/>
      </w:pPr>
    </w:p>
    <w:p w14:paraId="01577CA9" w14:textId="1A3F9776" w:rsidR="00AA2F1B" w:rsidRDefault="00AA2F1B" w:rsidP="00AA2F1B">
      <w:pPr>
        <w:jc w:val="both"/>
      </w:pPr>
      <w:r>
        <w:t>IBS-C: More than 25% of bowel movements are type 1 or 2 using the BSFS, and less than 25% are type 6 or 7.</w:t>
      </w:r>
    </w:p>
    <w:p w14:paraId="14560AEE" w14:textId="77777777" w:rsidR="00AA2F1B" w:rsidRDefault="00AA2F1B" w:rsidP="00AA2F1B">
      <w:pPr>
        <w:jc w:val="both"/>
      </w:pPr>
    </w:p>
    <w:p w14:paraId="43EE1465" w14:textId="53C0B8D8" w:rsidR="00AA2F1B" w:rsidRDefault="00AA2F1B" w:rsidP="00AA2F1B">
      <w:pPr>
        <w:jc w:val="both"/>
      </w:pPr>
      <w:r>
        <w:t xml:space="preserve">IBS-M: More than 25% of bowel movements using the BSFS are types 1 and 2, and more than 25% are types 6 and 7. </w:t>
      </w:r>
    </w:p>
    <w:p w14:paraId="1F91340F" w14:textId="77777777" w:rsidR="00AA2F1B" w:rsidRDefault="00AA2F1B" w:rsidP="00AA2F1B">
      <w:pPr>
        <w:jc w:val="both"/>
      </w:pPr>
    </w:p>
    <w:p w14:paraId="69DB2688" w14:textId="0B433D35" w:rsidR="002E1FBB" w:rsidRDefault="00AA2F1B" w:rsidP="00AA2F1B">
      <w:pPr>
        <w:jc w:val="both"/>
      </w:pPr>
      <w:r>
        <w:t>Patients who have the IBS-U subtype meet the diagnostic requirement for IBS, but their bowel habits cannot be accurately categorized as IBS-D, IBS-C, or IBS-M.</w:t>
      </w:r>
    </w:p>
    <w:sectPr w:rsidR="002E1FB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F1B"/>
    <w:rsid w:val="002E1FBB"/>
    <w:rsid w:val="00321778"/>
    <w:rsid w:val="00403038"/>
    <w:rsid w:val="008841B7"/>
    <w:rsid w:val="009C7ED0"/>
    <w:rsid w:val="00AA2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852200"/>
  <w15:chartTrackingRefBased/>
  <w15:docId w15:val="{59CA834A-AF87-441A-BC3F-AE10BDBDC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  <w:rPr>
      <w:lang w:eastAsia="zh-HK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3</Words>
  <Characters>1162</Characters>
  <Application>Microsoft Office Word</Application>
  <DocSecurity>0</DocSecurity>
  <Lines>9</Lines>
  <Paragraphs>2</Paragraphs>
  <ScaleCrop>false</ScaleCrop>
  <Company/>
  <LinksUpToDate>false</LinksUpToDate>
  <CharactersWithSpaces>1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tszfung</dc:creator>
  <cp:keywords/>
  <dc:description/>
  <cp:lastModifiedBy>丽丹 钟</cp:lastModifiedBy>
  <cp:revision>2</cp:revision>
  <dcterms:created xsi:type="dcterms:W3CDTF">2021-07-21T08:15:00Z</dcterms:created>
  <dcterms:modified xsi:type="dcterms:W3CDTF">2021-07-21T08:15:00Z</dcterms:modified>
</cp:coreProperties>
</file>